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D00" w:rsidRPr="00FC2155" w:rsidRDefault="009A0D00" w:rsidP="009A0D00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upplementary Table</w:t>
      </w:r>
      <w:r w:rsidRPr="00FC215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6.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Regression Results of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First-Stage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Probit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Model on Probability that Farms Invest in Additional Food Safety Practices following GAPs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Training</w:t>
      </w:r>
      <w:r w:rsidRPr="00FC2155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Pr="00FC2155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a</w:t>
      </w:r>
      <w:proofErr w:type="spellEnd"/>
    </w:p>
    <w:tbl>
      <w:tblPr>
        <w:tblW w:w="4726" w:type="dxa"/>
        <w:tblLook w:val="04A0" w:firstRow="1" w:lastRow="0" w:firstColumn="1" w:lastColumn="0" w:noHBand="0" w:noVBand="1"/>
      </w:tblPr>
      <w:tblGrid>
        <w:gridCol w:w="2695"/>
        <w:gridCol w:w="1357"/>
        <w:gridCol w:w="674"/>
      </w:tblGrid>
      <w:tr w:rsidR="009A0D00" w:rsidRPr="00BB4C18" w:rsidTr="009A0D00"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C_DV</w:t>
            </w:r>
          </w:p>
        </w:tc>
        <w:tc>
          <w:tcPr>
            <w:tcW w:w="674" w:type="dxa"/>
            <w:tcBorders>
              <w:top w:val="single" w:sz="4" w:space="0" w:color="auto"/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A0D00" w:rsidRPr="00BA5D0D" w:rsidTr="009A0D00"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0D00" w:rsidRPr="00BA5D0D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5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9A0D00" w:rsidRPr="00BA5D0D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5</w:t>
            </w:r>
          </w:p>
        </w:tc>
        <w:tc>
          <w:tcPr>
            <w:tcW w:w="674" w:type="dxa"/>
            <w:tcBorders>
              <w:top w:val="single" w:sz="4" w:space="0" w:color="auto"/>
              <w:right w:val="single" w:sz="4" w:space="0" w:color="auto"/>
            </w:tcBorders>
          </w:tcPr>
          <w:p w:rsidR="009A0D00" w:rsidRPr="00BA5D0D" w:rsidRDefault="009A0D00" w:rsidP="00BA5D0D">
            <w:pPr>
              <w:spacing w:line="480" w:lineRule="auto"/>
              <w:ind w:left="-54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A5D0D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A5D0D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A5D0D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79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A5D0D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(Acres)</w:t>
            </w: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A</w:t>
            </w: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42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0</w:t>
            </w: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C</w:t>
            </w: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Del="00312D23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5</w:t>
            </w:r>
            <w:r w:rsidRPr="00BB4C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vestock</w:t>
            </w: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.706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blicOpen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.617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fAudit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.819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BA5D0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g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kelhood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674" w:type="dxa"/>
            <w:tcBorders>
              <w:top w:val="single" w:sz="4" w:space="0" w:color="auto"/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357" w:type="dxa"/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00</w:t>
            </w:r>
          </w:p>
        </w:tc>
        <w:tc>
          <w:tcPr>
            <w:tcW w:w="674" w:type="dxa"/>
            <w:tcBorders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A0D00" w:rsidRPr="00BB4C18" w:rsidTr="009A0D00">
        <w:tc>
          <w:tcPr>
            <w:tcW w:w="2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B4C1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:rsidR="009A0D00" w:rsidRPr="00BB4C18" w:rsidRDefault="009A0D00" w:rsidP="009A0D00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4C1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4" w:type="dxa"/>
            <w:tcBorders>
              <w:bottom w:val="single" w:sz="4" w:space="0" w:color="auto"/>
              <w:right w:val="single" w:sz="4" w:space="0" w:color="auto"/>
            </w:tcBorders>
          </w:tcPr>
          <w:p w:rsidR="009A0D00" w:rsidRPr="00BB4C18" w:rsidRDefault="009A0D00" w:rsidP="00BA5D0D">
            <w:pPr>
              <w:spacing w:line="480" w:lineRule="auto"/>
              <w:ind w:left="-78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217B9" w:rsidRDefault="00B634FD" w:rsidP="009A0D00">
      <w:pPr>
        <w:spacing w:line="480" w:lineRule="auto"/>
      </w:pPr>
      <w:bookmarkStart w:id="0" w:name="_GoBack"/>
      <w:bookmarkEnd w:id="0"/>
    </w:p>
    <w:sectPr w:rsidR="00921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00"/>
    <w:rsid w:val="00287CA7"/>
    <w:rsid w:val="004151A2"/>
    <w:rsid w:val="006D2A0B"/>
    <w:rsid w:val="008F3415"/>
    <w:rsid w:val="009A0D00"/>
    <w:rsid w:val="00B6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DEDC"/>
  <w15:chartTrackingRefBased/>
  <w15:docId w15:val="{9BF3F47B-35EE-4810-BF97-BE905671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D00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Michael Schmit</dc:creator>
  <cp:keywords/>
  <dc:description/>
  <cp:lastModifiedBy>Todd Michael Schmit</cp:lastModifiedBy>
  <cp:revision>1</cp:revision>
  <dcterms:created xsi:type="dcterms:W3CDTF">2020-06-07T16:02:00Z</dcterms:created>
  <dcterms:modified xsi:type="dcterms:W3CDTF">2020-06-07T16:38:00Z</dcterms:modified>
</cp:coreProperties>
</file>